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04CEF" w14:textId="77777777" w:rsidR="009F57E7" w:rsidRPr="009F57E7" w:rsidRDefault="009F57E7" w:rsidP="009F57E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9F57E7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Gender identity: expansive li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38"/>
        <w:gridCol w:w="551"/>
      </w:tblGrid>
      <w:tr w:rsidR="009F57E7" w:rsidRPr="009F57E7" w14:paraId="1EEC63FD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43BF4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nder, transmascu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CABED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21F2D8C5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49FEC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nder, nonbi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817B9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65204852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2B8C2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nder, cisgender woman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6D759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12792BC2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36D93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nder, genderqueer, nonbi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F5694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21D599AD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06999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nder, nonbinary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FEE4C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9F57E7" w:rsidRPr="009F57E7" w14:paraId="50C8CF18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540F1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nder, trans woman, transfeminine, nonbi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90EC8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F57E7" w:rsidRPr="009F57E7" w14:paraId="165BC958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DADA6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nder, genderfluid, nonbinary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BA2A8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514BF095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8054B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nder, two-spirit, queer, questioning/uns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FF44D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04CAC3CF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97053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nder, trans man, transmasculine, nonbinary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70515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26881BAE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6931E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nder, genderqueer, genderfluid, nonbinary, intersex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6EB91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1AA809DD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A9B4E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sgender m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4E8EA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</w:tr>
      <w:tr w:rsidR="009F57E7" w:rsidRPr="009F57E7" w14:paraId="4BFB62ED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8F273F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sgender man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16C0E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9F57E7" w:rsidRPr="009F57E7" w14:paraId="373D24D7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EF219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sgender man, genderqueer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A4DF3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5D435B7D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B2379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sgender wom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CAADB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7</w:t>
            </w:r>
          </w:p>
        </w:tc>
      </w:tr>
      <w:tr w:rsidR="009F57E7" w:rsidRPr="009F57E7" w14:paraId="34C92E22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9B2A2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sgender woman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6E418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9F57E7" w:rsidRPr="009F57E7" w14:paraId="47A36E71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B97C9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sgender woman, questioning/uns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AB94B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9F57E7" w:rsidRPr="009F57E7" w14:paraId="6D41C1F1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0AE67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sgender woman, genderfluid, nonbi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F9EF3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7CE29EAA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A2973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sgender woman, genderfluid, questioning/uns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4CDAA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5ED49629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EDCA88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sgender woman, nonbinary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F9719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29A30BE0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19B4F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sgender woman, queer, questioning/uns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FD535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0E6920F5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B5E00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 m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206BC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9F57E7" w:rsidRPr="009F57E7" w14:paraId="1F7F6474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2157E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 man, transmascu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F6F59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7730B866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D75AD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 man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86F40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73C7286A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1F0C34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 man, transmasculine, nonbi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3F6FC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2239A645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668EA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 man, nonbinary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39CF9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1F48F91D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C662F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 wom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8C6A2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9F57E7" w:rsidRPr="009F57E7" w14:paraId="381D92A9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99338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 woman, transfemin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E1A256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4C821B0C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039EE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rans woman, </w:t>
            </w:r>
            <w:proofErr w:type="gramStart"/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-listed</w:t>
            </w:r>
            <w:proofErr w:type="gramEnd"/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/self-describ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B45CF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7BDEFA12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47726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 woman, transfeminine, nonbinary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BB3D6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25AAB4CA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C82DF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ascu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561EE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F57E7" w:rsidRPr="009F57E7" w14:paraId="4135D83E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66E3E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asculine, nonbi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01797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F57E7" w:rsidRPr="009F57E7" w14:paraId="15061EF9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59AF0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asculine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5CFEA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7DF10BE0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DEFD91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asculine, genderqueer, nonbinary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2659D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55A084C1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19A65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feminine, nonbi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CDE7E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F57E7" w:rsidRPr="009F57E7" w14:paraId="29C7BAC4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1B90F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der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518DD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9F57E7" w:rsidRPr="009F57E7" w14:paraId="27612918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4BAEE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derqueer, genderflu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43279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48DC2182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24F17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derqueer, nonbi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1093D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4D927FF7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E427B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derqueer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942C0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258A0E35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3F3C3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derqueer, questioning/uns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EB28D4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0DA9032C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FBBC7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derqueer, genderfluid, nonbi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3A7CB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1BFED0D2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B5C18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derqueer, genderfluid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8C589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F57E7" w:rsidRPr="009F57E7" w14:paraId="06D48D34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DB6AC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derqueer, queer, self-describ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5A8AB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1254F3D3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9B8A4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derqueer, genderfluid, nonbinary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D409E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9F57E7" w:rsidRPr="009F57E7" w14:paraId="2B223070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A93E2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derqueer, nonbinary, queer, self-describ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821B6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762E12FE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91320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derflu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F95AE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9F57E7" w:rsidRPr="009F57E7" w14:paraId="2A71573D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B91DB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enderfluid, nonbi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77ADD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05D781B7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C88AA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bi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3C2DE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9F57E7" w:rsidRPr="009F57E7" w14:paraId="02ECA068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7EC66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binary, inters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4D141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16136481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25793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binary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6792D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9F57E7" w:rsidRPr="009F57E7" w14:paraId="2E00D7BC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36257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wo-spirit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053EE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089D3783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1197E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1BDA94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9F57E7" w:rsidRPr="009F57E7" w14:paraId="38A8ADF3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7449B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ueer, questioning/uns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FA1A3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F57E7" w:rsidRPr="009F57E7" w14:paraId="3D3D940F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624E9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uestioning / uns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2CC1E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01F62020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5D245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fer not to answ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0A491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530C2678" w14:textId="77777777" w:rsidTr="009F57E7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B301C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listed / prefer to self-describ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17CC4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</w:tbl>
    <w:p w14:paraId="142CBD70" w14:textId="77777777" w:rsidR="009F57E7" w:rsidRPr="009F57E7" w:rsidRDefault="009F57E7" w:rsidP="009F57E7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36C1E1F" w14:textId="77777777" w:rsidR="009F57E7" w:rsidRPr="009F57E7" w:rsidRDefault="009F57E7" w:rsidP="009F57E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9F57E7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Sexual orientation: expansive li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16"/>
        <w:gridCol w:w="440"/>
      </w:tblGrid>
      <w:tr w:rsidR="009F57E7" w:rsidRPr="009F57E7" w14:paraId="17EB525D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C5A16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exu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8DB20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9F57E7" w:rsidRPr="009F57E7" w14:paraId="04C83AD5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3774D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exual, bisexual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4A3AF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9F57E7" w:rsidRPr="009F57E7" w14:paraId="07965580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5B115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exual, g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732D7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000E4C79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AB87D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exual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64549A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9F57E7" w:rsidRPr="009F57E7" w14:paraId="6991852F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87E19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exual, questioning/uns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A4B24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1CFFACDC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F4580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sexual, </w:t>
            </w:r>
            <w:proofErr w:type="gramStart"/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</w:t>
            </w:r>
            <w:proofErr w:type="gramEnd"/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listed / prefer to self-describ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A08C7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71917D11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7436C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exual, bisexual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2555C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9F57E7" w:rsidRPr="009F57E7" w14:paraId="27F41585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7DC6D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exual, pansexual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026FB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74D2A429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A5AD8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exual, demisexual, bisexual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BEDE8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F57E7" w:rsidRPr="009F57E7" w14:paraId="5D7FA3C6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F0B2A7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exual, demisexual, lesbian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290F3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036A0A91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AD98C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exual, demisexual, queer, questioning/uns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87195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4D27BF75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42150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misexual, bisexu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EBC3A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9F57E7" w:rsidRPr="009F57E7" w14:paraId="0109DEFC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8C2CD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misexual, g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5EE0A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5CE4B679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C2BDB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misexual, pansexu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B673F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75E73A42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930F3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misexual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7B0D2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F57E7" w:rsidRPr="009F57E7" w14:paraId="024448D4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2EB3D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misexual, bisexual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76756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47666B9F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AA6CA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misexual, pansexual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D4895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62E5340B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B9764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misexual, bisexual, pansexual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BAEFE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753643FD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A67E2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misexual, gay, lesbian, questioning/uns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0136E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7551A711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B49BB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r-FR"/>
                <w14:ligatures w14:val="none"/>
              </w:rPr>
            </w:pPr>
            <w:proofErr w:type="spellStart"/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Demisexual</w:t>
            </w:r>
            <w:proofErr w:type="spellEnd"/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 xml:space="preserve">, </w:t>
            </w:r>
            <w:proofErr w:type="spellStart"/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lesbian</w:t>
            </w:r>
            <w:proofErr w:type="spellEnd"/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 xml:space="preserve">, queer, </w:t>
            </w:r>
            <w:proofErr w:type="spellStart"/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questioning</w:t>
            </w:r>
            <w:proofErr w:type="spellEnd"/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/</w:t>
            </w:r>
            <w:proofErr w:type="spellStart"/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unsur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85856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49D176F7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3307C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sexu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7E1E2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</w:tr>
      <w:tr w:rsidR="009F57E7" w:rsidRPr="009F57E7" w14:paraId="725041C7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DAFBC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sexual, heterosexual/stra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B7626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F57E7" w:rsidRPr="009F57E7" w14:paraId="58B087F3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8756B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sexual, lesb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D4297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431D1730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C611A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sexual, pansexu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5E487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9F57E7" w:rsidRPr="009F57E7" w14:paraId="2A745F37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F67ED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sexual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2C09F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</w:tr>
      <w:tr w:rsidR="009F57E7" w:rsidRPr="009F57E7" w14:paraId="34C588AE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59772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sexual, questioning/uns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3FE1C8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9F57E7" w:rsidRPr="009F57E7" w14:paraId="43B0BEA1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93894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sexual, gay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C5689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F57E7" w:rsidRPr="009F57E7" w14:paraId="4696577C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DFFE0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sexual, lesbian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E28F6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59C26155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6FC07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sexual, pansexual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F530F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9F57E7" w:rsidRPr="009F57E7" w14:paraId="7CA67676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CCF86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sexual, gay, pansexual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212C3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F57E7" w:rsidRPr="009F57E7" w14:paraId="29387397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B92D7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D1341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</w:tr>
      <w:tr w:rsidR="009F57E7" w:rsidRPr="009F57E7" w14:paraId="1274E678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72C90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y, lesb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57FCF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F57E7" w:rsidRPr="009F57E7" w14:paraId="0498CB2E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A3AE6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y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250F6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9F57E7" w:rsidRPr="009F57E7" w14:paraId="24462262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76712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y, lesbian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A02B1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9F57E7" w:rsidRPr="009F57E7" w14:paraId="766E549B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1DA86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ay, pansexual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9271D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538A46A0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0ACAF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terosexual / stra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DD581D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01A7BE77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43CB7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sb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A3B74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</w:tr>
      <w:tr w:rsidR="009F57E7" w:rsidRPr="009F57E7" w14:paraId="666A2AB9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28F3C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sbian, pansexu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DA685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5AFE1EFC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5DABE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sbian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57534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9F57E7" w:rsidRPr="009F57E7" w14:paraId="5EEADE00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7943E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sbian, pansexual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F0189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F57E7" w:rsidRPr="009F57E7" w14:paraId="6628199B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3A227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nsexu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0B18B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9F57E7" w:rsidRPr="009F57E7" w14:paraId="75A0E632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B2FAB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nsexual, qu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07D3A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9F57E7" w:rsidRPr="009F57E7" w14:paraId="7A6091E9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BFAFC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ueer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861E6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9F57E7" w:rsidRPr="009F57E7" w14:paraId="5D9384F9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AA448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uestioning / uns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D5C1D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28DC1EBD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12662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fer not to answ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0A8D50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0B510B43" w14:textId="77777777" w:rsidTr="009F57E7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408FC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listed / prefer to self-describ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97A9A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</w:tbl>
    <w:p w14:paraId="3F29CE59" w14:textId="77777777" w:rsidR="009F57E7" w:rsidRPr="009F57E7" w:rsidRDefault="009F57E7" w:rsidP="009F57E7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1DE1156" w14:textId="77777777" w:rsidR="009F57E7" w:rsidRPr="009F57E7" w:rsidRDefault="009F57E7" w:rsidP="009F57E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9F57E7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Race/ethnicity: expansive li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42"/>
        <w:gridCol w:w="551"/>
      </w:tblGrid>
      <w:tr w:rsidR="009F57E7" w:rsidRPr="009F57E7" w14:paraId="260468AC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BE462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erican Indian / Native American / Alaska N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58322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F57E7" w:rsidRPr="009F57E7" w14:paraId="6775398E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0669A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erican Indian / Native American / Alaska Native, Black or African Americ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CECCC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3B037AFF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DE88F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erican Indian / Native American / Alaska Native, Hispanic / Latino/x/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3F85F9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5804C346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264CD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erican Indian / Native American / Alaska Native, Middle Eastern or North African N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1CFFB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7580D20C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42E45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erican Indian / Native American / Alaska Native, White or Cauc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FDEBE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9F57E7" w:rsidRPr="009F57E7" w14:paraId="31DB76E2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70AF2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erican Indian / Native American / Alaska Native, Hispanic / Latino/x/e, White or Cauc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BD808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4A7315D2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C9CFC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erican Indian / Native American / Alaska Native, Southeast Asian, White or Cauc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F4411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1F5A5253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8E45E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DC424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9F57E7" w:rsidRPr="009F57E7" w14:paraId="3DBDC9FD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50B4C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ck or African American, White or Cauc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F57F3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9F57E7" w:rsidRPr="009F57E7" w14:paraId="0CDBAE02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AB80B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ck or African American, Hispanic / Latino/x/e, White or Cauc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33C44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3660869F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F4A22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t 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BD829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</w:tr>
      <w:tr w:rsidR="009F57E7" w:rsidRPr="009F57E7" w14:paraId="193F4227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940A1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t Asian, Middle Eastern or North African N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1232C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10F8C442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D98C9D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t Asian, Southeast 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43095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9F57E7" w:rsidRPr="009F57E7" w14:paraId="4F2E290F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DE2AE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t Asian, White or Cauc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E0ABA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9F57E7" w:rsidRPr="009F57E7" w14:paraId="34B78465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9F3B9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t Asian, Pacific Islander / Native Hawaiian, White or Cauc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7E0CB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28265614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ED674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anic / Latino/x/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62715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9F57E7" w:rsidRPr="009F57E7" w14:paraId="7EC68FD7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10412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anic / Latino/x/e, White or Cauc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61954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  <w:tr w:rsidR="009F57E7" w:rsidRPr="009F57E7" w14:paraId="63F9CAC3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933A0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ddle Eastern or North African N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E5905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F57E7" w:rsidRPr="009F57E7" w14:paraId="753013C1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492A8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ddle Eastern or North African Native, White or Cauc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AD527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9F57E7" w:rsidRPr="009F57E7" w14:paraId="7AB075CE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2CF92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cific Islander / Native Hawai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1E2A3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3F91B8E9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463EF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uth 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AAAA7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</w:tr>
      <w:tr w:rsidR="009F57E7" w:rsidRPr="009F57E7" w14:paraId="3E42A4C4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FA03B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uth Asian, White or Cauc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2CC40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F57E7" w:rsidRPr="009F57E7" w14:paraId="7BDBF51F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7D42A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utheast 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30462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9F57E7" w:rsidRPr="009F57E7" w14:paraId="6188902B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79814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utheast Asian, White or Cauc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20DCE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F57E7" w:rsidRPr="009F57E7" w14:paraId="62911E81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FB6E2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ite or Cauc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7E035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1</w:t>
            </w:r>
          </w:p>
        </w:tc>
      </w:tr>
      <w:tr w:rsidR="009F57E7" w:rsidRPr="009F57E7" w14:paraId="27613115" w14:textId="77777777" w:rsidTr="009F57E7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C1F1D" w14:textId="77777777" w:rsidR="009F57E7" w:rsidRPr="009F57E7" w:rsidRDefault="009F57E7" w:rsidP="009F57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listed / prefer to self-describ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29D17" w14:textId="77777777" w:rsidR="009F57E7" w:rsidRPr="009F57E7" w:rsidRDefault="009F57E7" w:rsidP="009F57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7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</w:tbl>
    <w:p w14:paraId="1C9F430F" w14:textId="77777777" w:rsidR="009F57E7" w:rsidRDefault="009F57E7"/>
    <w:sectPr w:rsidR="009F5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7E7"/>
    <w:rsid w:val="00515F33"/>
    <w:rsid w:val="009F5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B6383"/>
  <w15:chartTrackingRefBased/>
  <w15:docId w15:val="{136F5F09-A863-FD4C-BD2E-2A621E12E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57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57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57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57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57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57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57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57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57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57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57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7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57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57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57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57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57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57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57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57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57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57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57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57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57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57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57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57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57E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F5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9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1</Words>
  <Characters>3717</Characters>
  <Application>Microsoft Office Word</Application>
  <DocSecurity>0</DocSecurity>
  <Lines>30</Lines>
  <Paragraphs>8</Paragraphs>
  <ScaleCrop>false</ScaleCrop>
  <Company/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Temucin</dc:creator>
  <cp:keywords/>
  <dc:description/>
  <cp:lastModifiedBy>Samantha Temucin</cp:lastModifiedBy>
  <cp:revision>1</cp:revision>
  <dcterms:created xsi:type="dcterms:W3CDTF">2025-03-17T21:01:00Z</dcterms:created>
  <dcterms:modified xsi:type="dcterms:W3CDTF">2025-03-17T21:02:00Z</dcterms:modified>
</cp:coreProperties>
</file>